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F3B" w:rsidRPr="006C60D3" w:rsidRDefault="00507F3B" w:rsidP="00507F3B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14"/>
        <w:gridCol w:w="952"/>
        <w:gridCol w:w="1175"/>
        <w:gridCol w:w="2406"/>
      </w:tblGrid>
      <w:tr w:rsidR="00507F3B" w:rsidRPr="006C60D3" w:rsidTr="00F43D5B">
        <w:trPr>
          <w:trHeight w:val="360"/>
          <w:tblHeader/>
          <w:jc w:val="center"/>
        </w:trPr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odel coefficient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ower 95% value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pper 95% value</w:t>
            </w:r>
          </w:p>
        </w:tc>
      </w:tr>
      <w:tr w:rsidR="00507F3B" w:rsidRPr="006C60D3" w:rsidTr="00F43D5B">
        <w:trPr>
          <w:trHeight w:val="360"/>
          <w:jc w:val="center"/>
        </w:trPr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Log-transformed 2015</w:t>
            </w: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 xml:space="preserve"> E. coli CFU concentration</w:t>
            </w: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 xml:space="preserve"> in control sites (5ml equivalent)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 w:rsidR="00507F3B" w:rsidRPr="006C60D3" w:rsidTr="00F43D5B">
        <w:trPr>
          <w:trHeight w:val="360"/>
          <w:jc w:val="center"/>
        </w:trPr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Baseline effect of being a</w:t>
            </w: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 xml:space="preserve"> treatment community site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 w:rsidR="00507F3B" w:rsidRPr="006C60D3" w:rsidTr="00F43D5B">
        <w:trPr>
          <w:trHeight w:val="360"/>
          <w:jc w:val="center"/>
        </w:trPr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Mean difference between</w:t>
            </w: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 xml:space="preserve"> E. coli CFU concentrations</w:t>
            </w: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 xml:space="preserve"> at sites in 2010 and 2015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1.7</w:t>
            </w:r>
          </w:p>
        </w:tc>
      </w:tr>
      <w:tr w:rsidR="00507F3B" w:rsidRPr="006C60D3" w:rsidTr="00F43D5B">
        <w:trPr>
          <w:trHeight w:val="360"/>
          <w:jc w:val="center"/>
        </w:trPr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fference in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fferences</w:t>
            </w: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n E. coli</w:t>
            </w: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 xml:space="preserve"> CFU concentrations between</w:t>
            </w: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 xml:space="preserve"> 2010 and 2015 between treatment</w:t>
            </w: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 xml:space="preserve"> and control community sites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2.7</w:t>
            </w:r>
          </w:p>
        </w:tc>
      </w:tr>
      <w:tr w:rsidR="00507F3B" w:rsidRPr="006C60D3" w:rsidTr="00F43D5B">
        <w:trPr>
          <w:trHeight w:val="360"/>
          <w:jc w:val="center"/>
        </w:trPr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Community random effect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1.9</w:t>
            </w:r>
          </w:p>
        </w:tc>
      </w:tr>
      <w:tr w:rsidR="00507F3B" w:rsidRPr="006C60D3" w:rsidTr="00F43D5B">
        <w:trPr>
          <w:trHeight w:val="360"/>
          <w:jc w:val="center"/>
        </w:trPr>
        <w:tc>
          <w:tcPr>
            <w:tcW w:w="33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9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1.3</w:t>
            </w:r>
          </w:p>
        </w:tc>
      </w:tr>
    </w:tbl>
    <w:p w:rsidR="00507F3B" w:rsidRDefault="00507F3B" w:rsidP="00507F3B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507F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1CB"/>
    <w:rsid w:val="00133540"/>
    <w:rsid w:val="00182EE1"/>
    <w:rsid w:val="00283D9F"/>
    <w:rsid w:val="002D0623"/>
    <w:rsid w:val="00352C1B"/>
    <w:rsid w:val="00437E59"/>
    <w:rsid w:val="00485C86"/>
    <w:rsid w:val="00507F3B"/>
    <w:rsid w:val="00553CA4"/>
    <w:rsid w:val="0059500A"/>
    <w:rsid w:val="006471CB"/>
    <w:rsid w:val="0065349C"/>
    <w:rsid w:val="00826904"/>
    <w:rsid w:val="008F1AC8"/>
    <w:rsid w:val="0090396C"/>
    <w:rsid w:val="00A86E56"/>
    <w:rsid w:val="00AD18A7"/>
    <w:rsid w:val="00B042E7"/>
    <w:rsid w:val="00B548E3"/>
    <w:rsid w:val="00BF0382"/>
    <w:rsid w:val="00C83114"/>
    <w:rsid w:val="00D17E65"/>
    <w:rsid w:val="00D42B68"/>
    <w:rsid w:val="00D46066"/>
    <w:rsid w:val="00EA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D9F63-D2E6-4F97-B844-2B9EE3D0B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F3B"/>
    <w:rPr>
      <w:rFonts w:ascii="Cambria Math" w:eastAsia="Cambria Math" w:hAnsi="Cambria Math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uiPriority w:val="99"/>
    <w:semiHidden/>
    <w:unhideWhenUsed/>
    <w:rsid w:val="00507F3B"/>
    <w:rPr>
      <w:rFonts w:ascii="Consolas" w:eastAsia="Times New Roman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37CB4F1.dotm</Template>
  <TotalTime>2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atricia Gordon Jones</dc:creator>
  <cp:keywords/>
  <dc:description/>
  <cp:lastModifiedBy>Julia Patricia Gordon Jones</cp:lastModifiedBy>
  <cp:revision>4</cp:revision>
  <dcterms:created xsi:type="dcterms:W3CDTF">2018-07-19T08:18:00Z</dcterms:created>
  <dcterms:modified xsi:type="dcterms:W3CDTF">2018-07-19T08:24:00Z</dcterms:modified>
</cp:coreProperties>
</file>